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2BA6C" w14:textId="396212FC" w:rsidR="00A37A80" w:rsidRPr="00EA5B76" w:rsidRDefault="00A37A80" w:rsidP="00A37A80">
      <w:pPr>
        <w:spacing w:line="480" w:lineRule="auto"/>
        <w:jc w:val="both"/>
        <w:rPr>
          <w:rFonts w:asciiTheme="majorBidi" w:hAnsiTheme="majorBidi" w:cstheme="majorBidi"/>
          <w:u w:val="single"/>
        </w:rPr>
      </w:pPr>
    </w:p>
    <w:tbl>
      <w:tblPr>
        <w:tblStyle w:val="TableGrid"/>
        <w:tblW w:w="4970" w:type="pct"/>
        <w:tblLook w:val="04A0" w:firstRow="1" w:lastRow="0" w:firstColumn="1" w:lastColumn="0" w:noHBand="0" w:noVBand="1"/>
      </w:tblPr>
      <w:tblGrid>
        <w:gridCol w:w="1420"/>
        <w:gridCol w:w="3433"/>
        <w:gridCol w:w="1441"/>
        <w:gridCol w:w="779"/>
        <w:gridCol w:w="1437"/>
        <w:gridCol w:w="784"/>
      </w:tblGrid>
      <w:tr w:rsidR="003F2894" w:rsidRPr="0069272A" w14:paraId="1D14A90A" w14:textId="77777777" w:rsidTr="00D617BC">
        <w:trPr>
          <w:trHeight w:val="397"/>
        </w:trPr>
        <w:tc>
          <w:tcPr>
            <w:tcW w:w="5000" w:type="pct"/>
            <w:gridSpan w:val="6"/>
          </w:tcPr>
          <w:p w14:paraId="14E48024" w14:textId="08ADE8ED" w:rsidR="003F2894" w:rsidRPr="003F2894" w:rsidRDefault="0045033F" w:rsidP="00D617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5033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="003F2894" w:rsidRPr="003F289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: The association between consistent habitual running or walking and a slow trajectory of estimated GFR decline (quartile 1) stratified by sex</w:t>
            </w:r>
          </w:p>
        </w:tc>
      </w:tr>
      <w:tr w:rsidR="00A37A80" w:rsidRPr="0069272A" w14:paraId="536AAED8" w14:textId="77777777" w:rsidTr="00D617BC">
        <w:trPr>
          <w:trHeight w:val="397"/>
        </w:trPr>
        <w:tc>
          <w:tcPr>
            <w:tcW w:w="5000" w:type="pct"/>
            <w:gridSpan w:val="6"/>
          </w:tcPr>
          <w:p w14:paraId="3C06B8AC" w14:textId="77777777" w:rsidR="00A37A80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  <w:p w14:paraId="68E766A3" w14:textId="10D44826" w:rsidR="00A37A80" w:rsidRPr="0069272A" w:rsidRDefault="003F2894" w:rsidP="00D617BC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ales</w:t>
            </w:r>
          </w:p>
          <w:p w14:paraId="10597859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A37A80" w:rsidRPr="0069272A" w14:paraId="215AA057" w14:textId="77777777" w:rsidTr="00123C88">
        <w:trPr>
          <w:trHeight w:val="397"/>
        </w:trPr>
        <w:tc>
          <w:tcPr>
            <w:tcW w:w="764" w:type="pct"/>
          </w:tcPr>
          <w:p w14:paraId="3EC27D5E" w14:textId="77777777" w:rsidR="00A37A80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650646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47" w:type="pct"/>
          </w:tcPr>
          <w:p w14:paraId="15279FED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  <w:gridSpan w:val="2"/>
          </w:tcPr>
          <w:p w14:paraId="2C2F13E7" w14:textId="77777777" w:rsidR="00A37A80" w:rsidRPr="001E7A83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W</w:t>
            </w:r>
            <w:r w:rsidRPr="001E7A83">
              <w:rPr>
                <w:rFonts w:asciiTheme="majorBidi" w:hAnsiTheme="majorBidi" w:cstheme="majorBidi"/>
                <w:b/>
                <w:sz w:val="20"/>
                <w:szCs w:val="20"/>
              </w:rPr>
              <w:t>alking</w:t>
            </w:r>
          </w:p>
        </w:tc>
        <w:tc>
          <w:tcPr>
            <w:tcW w:w="1194" w:type="pct"/>
            <w:gridSpan w:val="2"/>
          </w:tcPr>
          <w:p w14:paraId="251B3F5D" w14:textId="77777777" w:rsidR="00A37A80" w:rsidRPr="001E7A83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1E7A83">
              <w:rPr>
                <w:rFonts w:asciiTheme="majorBidi" w:hAnsiTheme="majorBidi" w:cstheme="majorBidi"/>
                <w:b/>
                <w:sz w:val="20"/>
                <w:szCs w:val="20"/>
              </w:rPr>
              <w:t>unning</w:t>
            </w:r>
          </w:p>
        </w:tc>
      </w:tr>
      <w:tr w:rsidR="00A37A80" w:rsidRPr="0069272A" w14:paraId="59E438E7" w14:textId="77777777" w:rsidTr="00123C88">
        <w:trPr>
          <w:trHeight w:val="397"/>
        </w:trPr>
        <w:tc>
          <w:tcPr>
            <w:tcW w:w="764" w:type="pct"/>
          </w:tcPr>
          <w:p w14:paraId="2CC5DD02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estionnaires of interest</w:t>
            </w:r>
          </w:p>
        </w:tc>
        <w:tc>
          <w:tcPr>
            <w:tcW w:w="1847" w:type="pct"/>
          </w:tcPr>
          <w:p w14:paraId="3DBC606E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ysical activity level</w:t>
            </w:r>
          </w:p>
        </w:tc>
        <w:tc>
          <w:tcPr>
            <w:tcW w:w="775" w:type="pct"/>
          </w:tcPr>
          <w:p w14:paraId="7ECC3978" w14:textId="02C57FB5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(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</w:t>
            </w:r>
            <w:r w:rsidR="00D45C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7BC5A4CE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3" w:type="pct"/>
          </w:tcPr>
          <w:p w14:paraId="6850688C" w14:textId="6DC1030A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R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</w:t>
            </w:r>
            <w:r w:rsidR="00D45C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6FC7AA7C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</w:tr>
      <w:tr w:rsidR="00A37A80" w:rsidRPr="0069272A" w14:paraId="46F7E3FA" w14:textId="77777777" w:rsidTr="00123C88">
        <w:trPr>
          <w:trHeight w:val="397"/>
        </w:trPr>
        <w:tc>
          <w:tcPr>
            <w:tcW w:w="764" w:type="pct"/>
          </w:tcPr>
          <w:p w14:paraId="2367D873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st and second</w:t>
            </w:r>
          </w:p>
        </w:tc>
        <w:tc>
          <w:tcPr>
            <w:tcW w:w="1847" w:type="pct"/>
          </w:tcPr>
          <w:p w14:paraId="61E78825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Never engaged in physical activity</w:t>
            </w:r>
          </w:p>
        </w:tc>
        <w:tc>
          <w:tcPr>
            <w:tcW w:w="775" w:type="pct"/>
          </w:tcPr>
          <w:p w14:paraId="0A5EE184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ref)</w:t>
            </w:r>
          </w:p>
        </w:tc>
        <w:tc>
          <w:tcPr>
            <w:tcW w:w="419" w:type="pct"/>
          </w:tcPr>
          <w:p w14:paraId="74FE31E8" w14:textId="50BF3701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351</w:t>
            </w:r>
          </w:p>
        </w:tc>
        <w:tc>
          <w:tcPr>
            <w:tcW w:w="773" w:type="pct"/>
          </w:tcPr>
          <w:p w14:paraId="56CD90E2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ref)</w:t>
            </w:r>
          </w:p>
        </w:tc>
        <w:tc>
          <w:tcPr>
            <w:tcW w:w="421" w:type="pct"/>
          </w:tcPr>
          <w:p w14:paraId="273C14D5" w14:textId="7E476FEA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351</w:t>
            </w:r>
          </w:p>
        </w:tc>
      </w:tr>
      <w:tr w:rsidR="00A37A80" w:rsidRPr="0069272A" w14:paraId="11B28BB9" w14:textId="77777777" w:rsidTr="00123C88">
        <w:trPr>
          <w:trHeight w:val="397"/>
        </w:trPr>
        <w:tc>
          <w:tcPr>
            <w:tcW w:w="764" w:type="pct"/>
          </w:tcPr>
          <w:p w14:paraId="2EF1DB4B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0F768E3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sistent physical activity 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runn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r walking)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in first and second questionnaire</w:t>
            </w:r>
          </w:p>
        </w:tc>
        <w:tc>
          <w:tcPr>
            <w:tcW w:w="775" w:type="pct"/>
          </w:tcPr>
          <w:p w14:paraId="523974EB" w14:textId="55839FB2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2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4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01473F08" w14:textId="3A896900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6</w:t>
            </w:r>
          </w:p>
        </w:tc>
        <w:tc>
          <w:tcPr>
            <w:tcW w:w="773" w:type="pct"/>
          </w:tcPr>
          <w:p w14:paraId="2549B959" w14:textId="3D379764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185861F4" w14:textId="771A793E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2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50</w:t>
            </w:r>
          </w:p>
        </w:tc>
      </w:tr>
      <w:tr w:rsidR="00A37A80" w:rsidRPr="0069272A" w14:paraId="3BF0F363" w14:textId="77777777" w:rsidTr="00123C88">
        <w:trPr>
          <w:trHeight w:val="397"/>
        </w:trPr>
        <w:tc>
          <w:tcPr>
            <w:tcW w:w="764" w:type="pct"/>
          </w:tcPr>
          <w:p w14:paraId="09A6EB46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639C9AF5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Didn’t persist in second questionnaire</w:t>
            </w:r>
          </w:p>
        </w:tc>
        <w:tc>
          <w:tcPr>
            <w:tcW w:w="775" w:type="pct"/>
          </w:tcPr>
          <w:p w14:paraId="09F185E2" w14:textId="0C127229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1.06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2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11A9D4DE" w14:textId="3A9FF5E4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773" w:type="pct"/>
          </w:tcPr>
          <w:p w14:paraId="3B58111B" w14:textId="1FB3F58A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3C950516" w14:textId="74E4AF85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6</w:t>
            </w:r>
          </w:p>
        </w:tc>
      </w:tr>
      <w:tr w:rsidR="00A37A80" w:rsidRPr="0069272A" w14:paraId="2B8F156B" w14:textId="77777777" w:rsidTr="00123C88">
        <w:trPr>
          <w:trHeight w:val="397"/>
        </w:trPr>
        <w:tc>
          <w:tcPr>
            <w:tcW w:w="764" w:type="pct"/>
          </w:tcPr>
          <w:p w14:paraId="25B5E10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st and last</w:t>
            </w:r>
          </w:p>
        </w:tc>
        <w:tc>
          <w:tcPr>
            <w:tcW w:w="1847" w:type="pct"/>
          </w:tcPr>
          <w:p w14:paraId="4D859424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Never engaged in physical activity</w:t>
            </w:r>
          </w:p>
        </w:tc>
        <w:tc>
          <w:tcPr>
            <w:tcW w:w="775" w:type="pct"/>
          </w:tcPr>
          <w:p w14:paraId="18910C70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</w:t>
            </w:r>
            <w:r w:rsidRPr="009F1268">
              <w:rPr>
                <w:rFonts w:asciiTheme="majorBidi" w:hAnsiTheme="majorBidi" w:cstheme="majorBidi"/>
                <w:bCs/>
                <w:sz w:val="16"/>
                <w:szCs w:val="16"/>
              </w:rPr>
              <w:t>(reference)</w:t>
            </w:r>
          </w:p>
        </w:tc>
        <w:tc>
          <w:tcPr>
            <w:tcW w:w="419" w:type="pct"/>
          </w:tcPr>
          <w:p w14:paraId="0F96D29F" w14:textId="47BA0A33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351</w:t>
            </w:r>
          </w:p>
        </w:tc>
        <w:tc>
          <w:tcPr>
            <w:tcW w:w="773" w:type="pct"/>
          </w:tcPr>
          <w:p w14:paraId="281ADE80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</w:t>
            </w:r>
            <w:r w:rsidRPr="009F1268">
              <w:rPr>
                <w:rFonts w:asciiTheme="majorBidi" w:hAnsiTheme="majorBidi" w:cstheme="majorBidi"/>
                <w:bCs/>
                <w:sz w:val="16"/>
                <w:szCs w:val="16"/>
              </w:rPr>
              <w:t>(reference)</w:t>
            </w:r>
          </w:p>
        </w:tc>
        <w:tc>
          <w:tcPr>
            <w:tcW w:w="421" w:type="pct"/>
          </w:tcPr>
          <w:p w14:paraId="29D6ABF1" w14:textId="0722FD61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351</w:t>
            </w:r>
          </w:p>
        </w:tc>
      </w:tr>
      <w:tr w:rsidR="00A37A80" w:rsidRPr="0069272A" w14:paraId="5756EB64" w14:textId="77777777" w:rsidTr="00123C88">
        <w:trPr>
          <w:trHeight w:val="397"/>
        </w:trPr>
        <w:tc>
          <w:tcPr>
            <w:tcW w:w="764" w:type="pct"/>
          </w:tcPr>
          <w:p w14:paraId="2B356DAF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3BBD94D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sistent physical activity 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runn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r walking)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in first and last questionnaire</w:t>
            </w:r>
          </w:p>
        </w:tc>
        <w:tc>
          <w:tcPr>
            <w:tcW w:w="775" w:type="pct"/>
          </w:tcPr>
          <w:p w14:paraId="7302B8EA" w14:textId="71C17F6A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2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4A7CE28B" w14:textId="16783463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6</w:t>
            </w:r>
          </w:p>
        </w:tc>
        <w:tc>
          <w:tcPr>
            <w:tcW w:w="773" w:type="pct"/>
          </w:tcPr>
          <w:p w14:paraId="340BB9F3" w14:textId="45DC64A3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40E975BF" w14:textId="3A09D18C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985</w:t>
            </w:r>
          </w:p>
        </w:tc>
      </w:tr>
      <w:tr w:rsidR="00A37A80" w:rsidRPr="0069272A" w14:paraId="342ADB64" w14:textId="77777777" w:rsidTr="00123C88">
        <w:trPr>
          <w:trHeight w:val="397"/>
        </w:trPr>
        <w:tc>
          <w:tcPr>
            <w:tcW w:w="764" w:type="pct"/>
          </w:tcPr>
          <w:p w14:paraId="3C912E59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28ABF01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Didn’t persist in second questionnaire</w:t>
            </w:r>
          </w:p>
        </w:tc>
        <w:tc>
          <w:tcPr>
            <w:tcW w:w="775" w:type="pct"/>
          </w:tcPr>
          <w:p w14:paraId="67256695" w14:textId="2EE0E02B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91-1.2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20DD5AFE" w14:textId="26A5E548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4</w:t>
            </w:r>
          </w:p>
        </w:tc>
        <w:tc>
          <w:tcPr>
            <w:tcW w:w="773" w:type="pct"/>
          </w:tcPr>
          <w:p w14:paraId="66F87539" w14:textId="77523476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 w:rsidR="001F54A5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64B5F953" w14:textId="1B9966A0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51</w:t>
            </w:r>
          </w:p>
        </w:tc>
      </w:tr>
      <w:tr w:rsidR="00A37A80" w:rsidRPr="0069272A" w14:paraId="0EE93F52" w14:textId="77777777" w:rsidTr="00D617BC">
        <w:trPr>
          <w:trHeight w:val="397"/>
        </w:trPr>
        <w:tc>
          <w:tcPr>
            <w:tcW w:w="5000" w:type="pct"/>
            <w:gridSpan w:val="6"/>
          </w:tcPr>
          <w:p w14:paraId="677B53F4" w14:textId="066DF6DE" w:rsidR="00A37A80" w:rsidRPr="0069272A" w:rsidRDefault="003F2894" w:rsidP="00D617BC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85A0F">
              <w:rPr>
                <w:rFonts w:asciiTheme="majorBidi" w:hAnsiTheme="majorBidi" w:cstheme="majorBidi"/>
                <w:b/>
                <w:sz w:val="20"/>
                <w:szCs w:val="20"/>
              </w:rPr>
              <w:t>Females</w:t>
            </w:r>
          </w:p>
          <w:p w14:paraId="0150AC29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A37A80" w:rsidRPr="0069272A" w14:paraId="1E2D3D54" w14:textId="77777777" w:rsidTr="00123C88">
        <w:trPr>
          <w:trHeight w:val="397"/>
        </w:trPr>
        <w:tc>
          <w:tcPr>
            <w:tcW w:w="764" w:type="pct"/>
          </w:tcPr>
          <w:p w14:paraId="252ED687" w14:textId="77777777" w:rsidR="00A37A80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0E8BEB1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47" w:type="pct"/>
          </w:tcPr>
          <w:p w14:paraId="4BE84CA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  <w:gridSpan w:val="2"/>
          </w:tcPr>
          <w:p w14:paraId="29D080C9" w14:textId="77777777" w:rsidR="00A37A80" w:rsidRPr="001E7A83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W</w:t>
            </w:r>
            <w:r w:rsidRPr="001E7A83">
              <w:rPr>
                <w:rFonts w:asciiTheme="majorBidi" w:hAnsiTheme="majorBidi" w:cstheme="majorBidi"/>
                <w:b/>
                <w:sz w:val="20"/>
                <w:szCs w:val="20"/>
              </w:rPr>
              <w:t>alking</w:t>
            </w:r>
          </w:p>
        </w:tc>
        <w:tc>
          <w:tcPr>
            <w:tcW w:w="1194" w:type="pct"/>
            <w:gridSpan w:val="2"/>
          </w:tcPr>
          <w:p w14:paraId="3EE97B55" w14:textId="77777777" w:rsidR="00A37A80" w:rsidRPr="001E7A83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R</w:t>
            </w:r>
            <w:r w:rsidRPr="001E7A83">
              <w:rPr>
                <w:rFonts w:asciiTheme="majorBidi" w:hAnsiTheme="majorBidi" w:cstheme="majorBidi"/>
                <w:b/>
                <w:sz w:val="20"/>
                <w:szCs w:val="20"/>
              </w:rPr>
              <w:t>unning</w:t>
            </w:r>
          </w:p>
        </w:tc>
      </w:tr>
      <w:tr w:rsidR="00A37A80" w:rsidRPr="0069272A" w14:paraId="37957027" w14:textId="77777777" w:rsidTr="00123C88">
        <w:trPr>
          <w:trHeight w:val="397"/>
        </w:trPr>
        <w:tc>
          <w:tcPr>
            <w:tcW w:w="764" w:type="pct"/>
          </w:tcPr>
          <w:p w14:paraId="4896840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estionnaires of interest</w:t>
            </w:r>
          </w:p>
        </w:tc>
        <w:tc>
          <w:tcPr>
            <w:tcW w:w="1847" w:type="pct"/>
          </w:tcPr>
          <w:p w14:paraId="5152CE96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ysical activity level</w:t>
            </w:r>
          </w:p>
        </w:tc>
        <w:tc>
          <w:tcPr>
            <w:tcW w:w="775" w:type="pct"/>
          </w:tcPr>
          <w:p w14:paraId="70CC417B" w14:textId="209E90FF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</w:t>
            </w:r>
            <w:r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(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</w:t>
            </w:r>
            <w:r w:rsidR="00D45C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66F90896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3" w:type="pct"/>
          </w:tcPr>
          <w:p w14:paraId="7ACB5AE6" w14:textId="7E2D4280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R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</w:t>
            </w:r>
            <w:r w:rsidR="00D45C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666B25C9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</w:tr>
      <w:tr w:rsidR="00A37A80" w:rsidRPr="0069272A" w14:paraId="56A2555C" w14:textId="77777777" w:rsidTr="00123C88">
        <w:trPr>
          <w:trHeight w:val="397"/>
        </w:trPr>
        <w:tc>
          <w:tcPr>
            <w:tcW w:w="764" w:type="pct"/>
          </w:tcPr>
          <w:p w14:paraId="7AFC63BA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st and second</w:t>
            </w:r>
          </w:p>
        </w:tc>
        <w:tc>
          <w:tcPr>
            <w:tcW w:w="1847" w:type="pct"/>
          </w:tcPr>
          <w:p w14:paraId="3F8AD56D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Never engaged in physical activity</w:t>
            </w:r>
          </w:p>
        </w:tc>
        <w:tc>
          <w:tcPr>
            <w:tcW w:w="775" w:type="pct"/>
          </w:tcPr>
          <w:p w14:paraId="4C2A7E01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ref)</w:t>
            </w:r>
          </w:p>
        </w:tc>
        <w:tc>
          <w:tcPr>
            <w:tcW w:w="419" w:type="pct"/>
          </w:tcPr>
          <w:p w14:paraId="1530CA2D" w14:textId="1C5BB67C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1</w:t>
            </w:r>
          </w:p>
        </w:tc>
        <w:tc>
          <w:tcPr>
            <w:tcW w:w="773" w:type="pct"/>
          </w:tcPr>
          <w:p w14:paraId="0BC8E3B6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ref)</w:t>
            </w:r>
          </w:p>
        </w:tc>
        <w:tc>
          <w:tcPr>
            <w:tcW w:w="421" w:type="pct"/>
          </w:tcPr>
          <w:p w14:paraId="34D47BE8" w14:textId="00E16F2D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1</w:t>
            </w:r>
          </w:p>
        </w:tc>
      </w:tr>
      <w:tr w:rsidR="00A37A80" w:rsidRPr="0069272A" w14:paraId="52495F7D" w14:textId="77777777" w:rsidTr="00123C88">
        <w:trPr>
          <w:trHeight w:val="397"/>
        </w:trPr>
        <w:tc>
          <w:tcPr>
            <w:tcW w:w="764" w:type="pct"/>
          </w:tcPr>
          <w:p w14:paraId="2CB1A1B6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35957D3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sistent physical activity 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runn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r walking)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in first and second questionnaire</w:t>
            </w:r>
          </w:p>
        </w:tc>
        <w:tc>
          <w:tcPr>
            <w:tcW w:w="775" w:type="pct"/>
          </w:tcPr>
          <w:p w14:paraId="42F06B83" w14:textId="08E2EBD4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0.80-1.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1C594899" w14:textId="13FDC3DE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7</w:t>
            </w:r>
          </w:p>
        </w:tc>
        <w:tc>
          <w:tcPr>
            <w:tcW w:w="773" w:type="pct"/>
          </w:tcPr>
          <w:p w14:paraId="2842DE6A" w14:textId="67D951DA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66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1.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285B5144" w14:textId="604FF191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</w:tr>
      <w:tr w:rsidR="00A37A80" w:rsidRPr="0069272A" w14:paraId="2FB30C7E" w14:textId="77777777" w:rsidTr="00123C88">
        <w:trPr>
          <w:trHeight w:val="397"/>
        </w:trPr>
        <w:tc>
          <w:tcPr>
            <w:tcW w:w="764" w:type="pct"/>
          </w:tcPr>
          <w:p w14:paraId="63E12AAE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502F411B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Didn’t persist in second questionnaire</w:t>
            </w:r>
          </w:p>
        </w:tc>
        <w:tc>
          <w:tcPr>
            <w:tcW w:w="775" w:type="pct"/>
          </w:tcPr>
          <w:p w14:paraId="3FE1983A" w14:textId="1E77A663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4C99C6BB" w14:textId="3C8A606D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4</w:t>
            </w:r>
          </w:p>
        </w:tc>
        <w:tc>
          <w:tcPr>
            <w:tcW w:w="773" w:type="pct"/>
          </w:tcPr>
          <w:p w14:paraId="4269CFB9" w14:textId="1B344FC6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7052B33D" w14:textId="5CD3903F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</w:tr>
      <w:tr w:rsidR="00A37A80" w:rsidRPr="0069272A" w14:paraId="32297B03" w14:textId="77777777" w:rsidTr="00123C88">
        <w:trPr>
          <w:trHeight w:val="397"/>
        </w:trPr>
        <w:tc>
          <w:tcPr>
            <w:tcW w:w="764" w:type="pct"/>
          </w:tcPr>
          <w:p w14:paraId="02F315D1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st and last</w:t>
            </w:r>
          </w:p>
        </w:tc>
        <w:tc>
          <w:tcPr>
            <w:tcW w:w="1847" w:type="pct"/>
          </w:tcPr>
          <w:p w14:paraId="4298B6D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Never engaged in physical activity</w:t>
            </w:r>
          </w:p>
        </w:tc>
        <w:tc>
          <w:tcPr>
            <w:tcW w:w="775" w:type="pct"/>
          </w:tcPr>
          <w:p w14:paraId="77AA12C4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</w:t>
            </w:r>
            <w:r w:rsidRPr="009F1268">
              <w:rPr>
                <w:rFonts w:asciiTheme="majorBidi" w:hAnsiTheme="majorBidi" w:cstheme="majorBidi"/>
                <w:bCs/>
                <w:sz w:val="16"/>
                <w:szCs w:val="16"/>
              </w:rPr>
              <w:t>(reference)</w:t>
            </w:r>
          </w:p>
        </w:tc>
        <w:tc>
          <w:tcPr>
            <w:tcW w:w="419" w:type="pct"/>
          </w:tcPr>
          <w:p w14:paraId="529EEBCD" w14:textId="60035F47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1</w:t>
            </w:r>
          </w:p>
        </w:tc>
        <w:tc>
          <w:tcPr>
            <w:tcW w:w="773" w:type="pct"/>
          </w:tcPr>
          <w:p w14:paraId="35C90864" w14:textId="77777777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1.00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</w:t>
            </w:r>
            <w:r w:rsidRPr="009F1268">
              <w:rPr>
                <w:rFonts w:asciiTheme="majorBidi" w:hAnsiTheme="majorBidi" w:cstheme="majorBidi"/>
                <w:bCs/>
                <w:sz w:val="16"/>
                <w:szCs w:val="16"/>
              </w:rPr>
              <w:t>(reference)</w:t>
            </w:r>
          </w:p>
        </w:tc>
        <w:tc>
          <w:tcPr>
            <w:tcW w:w="421" w:type="pct"/>
          </w:tcPr>
          <w:p w14:paraId="7C53B3E6" w14:textId="6EC05EC0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1</w:t>
            </w:r>
          </w:p>
        </w:tc>
      </w:tr>
      <w:tr w:rsidR="00A37A80" w:rsidRPr="0069272A" w14:paraId="0A7A6B53" w14:textId="77777777" w:rsidTr="00123C88">
        <w:trPr>
          <w:trHeight w:val="397"/>
        </w:trPr>
        <w:tc>
          <w:tcPr>
            <w:tcW w:w="764" w:type="pct"/>
          </w:tcPr>
          <w:p w14:paraId="7C60F0B0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2DFE7E88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sistent physical activity 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runn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r walking)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in first and last questionnaire</w:t>
            </w:r>
          </w:p>
        </w:tc>
        <w:tc>
          <w:tcPr>
            <w:tcW w:w="775" w:type="pct"/>
          </w:tcPr>
          <w:p w14:paraId="17490525" w14:textId="53A3C728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0.80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7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675718D5" w14:textId="4781E445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773" w:type="pct"/>
          </w:tcPr>
          <w:p w14:paraId="13608CA8" w14:textId="5347EA9E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66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1.3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7A00C45F" w14:textId="7D271F79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</w:tr>
      <w:tr w:rsidR="00A37A80" w:rsidRPr="0069272A" w14:paraId="07F0031D" w14:textId="77777777" w:rsidTr="00123C88">
        <w:trPr>
          <w:trHeight w:val="397"/>
        </w:trPr>
        <w:tc>
          <w:tcPr>
            <w:tcW w:w="764" w:type="pct"/>
          </w:tcPr>
          <w:p w14:paraId="1573F78B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847" w:type="pct"/>
          </w:tcPr>
          <w:p w14:paraId="1CEC3F4E" w14:textId="77777777" w:rsidR="00A37A80" w:rsidRPr="0069272A" w:rsidRDefault="00A37A80" w:rsidP="00D617BC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Didn’t persist in second questionnaire</w:t>
            </w:r>
          </w:p>
        </w:tc>
        <w:tc>
          <w:tcPr>
            <w:tcW w:w="775" w:type="pct"/>
          </w:tcPr>
          <w:p w14:paraId="2E454278" w14:textId="104A3430" w:rsidR="00A37A80" w:rsidRPr="0069272A" w:rsidRDefault="00E47A4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9</w:t>
            </w:r>
            <w:r w:rsidR="00A37A80"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A37A80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A37A80"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 w:rsidR="00A37A80" w:rsidRPr="0069272A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</w:t>
            </w:r>
            <w:r w:rsidR="00A37A80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3213B2BD" w14:textId="00230E84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0</w:t>
            </w:r>
          </w:p>
        </w:tc>
        <w:tc>
          <w:tcPr>
            <w:tcW w:w="773" w:type="pct"/>
          </w:tcPr>
          <w:p w14:paraId="38BCB887" w14:textId="310F31E4" w:rsidR="00A37A80" w:rsidRPr="0069272A" w:rsidRDefault="00A37A80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53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28</w:t>
            </w:r>
            <w:r w:rsidRPr="0069272A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E47A40">
              <w:rPr>
                <w:rFonts w:asciiTheme="majorBidi" w:hAnsiTheme="majorBidi" w:cstheme="majorBidi"/>
                <w:sz w:val="16"/>
                <w:szCs w:val="16"/>
              </w:rPr>
              <w:t>0.9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1" w:type="pct"/>
          </w:tcPr>
          <w:p w14:paraId="3AFFF1E7" w14:textId="495CB89D" w:rsidR="00A37A80" w:rsidRPr="0069272A" w:rsidRDefault="001F54A5" w:rsidP="00D6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</w:tbl>
    <w:p w14:paraId="71B65A00" w14:textId="77777777" w:rsidR="00A37A80" w:rsidRDefault="00A37A80" w:rsidP="00A37A80">
      <w:pPr>
        <w:spacing w:line="480" w:lineRule="auto"/>
        <w:jc w:val="both"/>
        <w:rPr>
          <w:rFonts w:asciiTheme="majorBidi" w:hAnsiTheme="majorBidi" w:cstheme="majorBidi"/>
        </w:rPr>
      </w:pPr>
    </w:p>
    <w:sectPr w:rsidR="00A37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80"/>
    <w:rsid w:val="00056BCE"/>
    <w:rsid w:val="00123C88"/>
    <w:rsid w:val="001F54A5"/>
    <w:rsid w:val="00252D67"/>
    <w:rsid w:val="00282156"/>
    <w:rsid w:val="0034540D"/>
    <w:rsid w:val="00385A2B"/>
    <w:rsid w:val="003925C9"/>
    <w:rsid w:val="003F2894"/>
    <w:rsid w:val="0045033F"/>
    <w:rsid w:val="00575138"/>
    <w:rsid w:val="0061139D"/>
    <w:rsid w:val="00616F34"/>
    <w:rsid w:val="00680EA8"/>
    <w:rsid w:val="006E179B"/>
    <w:rsid w:val="008D3510"/>
    <w:rsid w:val="009D04B4"/>
    <w:rsid w:val="00A167D6"/>
    <w:rsid w:val="00A37A80"/>
    <w:rsid w:val="00AE0989"/>
    <w:rsid w:val="00B90C1A"/>
    <w:rsid w:val="00BE6C1E"/>
    <w:rsid w:val="00D151F3"/>
    <w:rsid w:val="00D45C9E"/>
    <w:rsid w:val="00DD5AC6"/>
    <w:rsid w:val="00E47A40"/>
    <w:rsid w:val="00E60EA5"/>
    <w:rsid w:val="00E85A0F"/>
    <w:rsid w:val="00EA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84E9"/>
  <w15:chartTrackingRefBased/>
  <w15:docId w15:val="{77EE857E-2169-491C-A0F9-6DA03C3F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F3"/>
    <w:pPr>
      <w:spacing w:after="0" w:line="240" w:lineRule="auto"/>
    </w:pPr>
    <w:rPr>
      <w:rFonts w:eastAsiaTheme="minorEastAsia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A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13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A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A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A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A8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A8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A8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A8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75138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37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7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A8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7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A8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7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A80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7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A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7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y lev</dc:creator>
  <cp:keywords/>
  <dc:description/>
  <cp:lastModifiedBy>Dror Ben Ruby</cp:lastModifiedBy>
  <cp:revision>4</cp:revision>
  <dcterms:created xsi:type="dcterms:W3CDTF">2025-03-25T10:04:00Z</dcterms:created>
  <dcterms:modified xsi:type="dcterms:W3CDTF">2025-05-12T14:43:00Z</dcterms:modified>
</cp:coreProperties>
</file>